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CE5362" w14:textId="77777777" w:rsidR="00EA5EB3" w:rsidRPr="00B81719" w:rsidRDefault="00EA5EB3" w:rsidP="00EA5EB3">
      <w:pPr>
        <w:rPr>
          <w:rFonts w:ascii="Times New Roman" w:hAnsi="Times New Roman" w:cs="Times New Roman"/>
          <w:b/>
          <w:sz w:val="28"/>
          <w:szCs w:val="28"/>
        </w:rPr>
      </w:pPr>
      <w:r w:rsidRPr="00B81719">
        <w:rPr>
          <w:rFonts w:ascii="Times New Roman" w:hAnsi="Times New Roman" w:cs="Times New Roman"/>
          <w:b/>
          <w:sz w:val="28"/>
          <w:szCs w:val="28"/>
        </w:rPr>
        <w:t xml:space="preserve">S1 File: COREQ Checklist </w:t>
      </w:r>
    </w:p>
    <w:p w14:paraId="02619E03" w14:textId="77777777" w:rsidR="00EA5EB3" w:rsidRPr="00B81719" w:rsidRDefault="00EA5EB3" w:rsidP="00EA5EB3">
      <w:pPr>
        <w:rPr>
          <w:rFonts w:ascii="Times New Roman" w:hAnsi="Times New Roman" w:cs="Times New Roman"/>
          <w:b/>
          <w:sz w:val="24"/>
          <w:szCs w:val="24"/>
        </w:rPr>
      </w:pPr>
      <w:r w:rsidRPr="00B81719">
        <w:rPr>
          <w:rFonts w:ascii="Times New Roman" w:hAnsi="Times New Roman" w:cs="Times New Roman"/>
          <w:b/>
          <w:sz w:val="24"/>
          <w:szCs w:val="24"/>
        </w:rPr>
        <w:t>Consolidated criteria for reporting qualitative studies (COREQ): 32-item checklist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788"/>
        <w:gridCol w:w="4269"/>
        <w:gridCol w:w="2293"/>
      </w:tblGrid>
      <w:tr w:rsidR="00EA5EB3" w:rsidRPr="00B81719" w14:paraId="1959FB12" w14:textId="77777777" w:rsidTr="00C360CA">
        <w:tc>
          <w:tcPr>
            <w:tcW w:w="1491" w:type="pct"/>
            <w:shd w:val="clear" w:color="auto" w:fill="C0C0C0"/>
          </w:tcPr>
          <w:p w14:paraId="75F79089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.  Item </w:t>
            </w:r>
          </w:p>
          <w:p w14:paraId="3570C17F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83" w:type="pct"/>
            <w:shd w:val="clear" w:color="auto" w:fill="C0C0C0"/>
          </w:tcPr>
          <w:p w14:paraId="41BBFAEE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ide questions/description</w:t>
            </w:r>
          </w:p>
        </w:tc>
        <w:tc>
          <w:tcPr>
            <w:tcW w:w="1226" w:type="pct"/>
            <w:shd w:val="clear" w:color="auto" w:fill="C0C0C0"/>
          </w:tcPr>
          <w:p w14:paraId="63965579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orted on Page #</w:t>
            </w:r>
          </w:p>
        </w:tc>
      </w:tr>
      <w:tr w:rsidR="00EA5EB3" w:rsidRPr="00B81719" w14:paraId="0FDB8652" w14:textId="77777777" w:rsidTr="00C360CA">
        <w:tc>
          <w:tcPr>
            <w:tcW w:w="1491" w:type="pct"/>
          </w:tcPr>
          <w:p w14:paraId="2C019B89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main 1: Research team and reﬂexivity </w:t>
            </w:r>
          </w:p>
        </w:tc>
        <w:tc>
          <w:tcPr>
            <w:tcW w:w="2283" w:type="pct"/>
          </w:tcPr>
          <w:p w14:paraId="54B8A0DF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6" w:type="pct"/>
          </w:tcPr>
          <w:p w14:paraId="4A007D80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5EB3" w:rsidRPr="00B81719" w14:paraId="1B6446EB" w14:textId="77777777" w:rsidTr="00C360CA">
        <w:tc>
          <w:tcPr>
            <w:tcW w:w="1491" w:type="pct"/>
          </w:tcPr>
          <w:p w14:paraId="73BCC410" w14:textId="77777777" w:rsidR="00EA5EB3" w:rsidRPr="00B81719" w:rsidRDefault="00EA5EB3" w:rsidP="00C360CA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ersonal Characteristics </w:t>
            </w:r>
          </w:p>
        </w:tc>
        <w:tc>
          <w:tcPr>
            <w:tcW w:w="2283" w:type="pct"/>
          </w:tcPr>
          <w:p w14:paraId="2BBA9692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6" w:type="pct"/>
          </w:tcPr>
          <w:p w14:paraId="302F2326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5EB3" w:rsidRPr="00B81719" w14:paraId="6CF4CE2D" w14:textId="77777777" w:rsidTr="00C360CA">
        <w:tc>
          <w:tcPr>
            <w:tcW w:w="1491" w:type="pct"/>
          </w:tcPr>
          <w:p w14:paraId="71015E3D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 Inter viewer/facilitator</w:t>
            </w:r>
          </w:p>
        </w:tc>
        <w:tc>
          <w:tcPr>
            <w:tcW w:w="2283" w:type="pct"/>
          </w:tcPr>
          <w:p w14:paraId="5C894531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ch author/s conducted the interview</w:t>
            </w:r>
            <w:bookmarkStart w:id="0" w:name="_GoBack"/>
            <w:bookmarkEnd w:id="0"/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focus group? </w:t>
            </w:r>
          </w:p>
        </w:tc>
        <w:tc>
          <w:tcPr>
            <w:tcW w:w="1226" w:type="pct"/>
          </w:tcPr>
          <w:p w14:paraId="19304C88" w14:textId="4052E62F" w:rsidR="00EA5EB3" w:rsidRPr="00B81719" w:rsidRDefault="00F3455D" w:rsidP="00C360CA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Pg 6</w:t>
            </w:r>
          </w:p>
        </w:tc>
      </w:tr>
      <w:tr w:rsidR="00EA5EB3" w:rsidRPr="00B81719" w14:paraId="5273005F" w14:textId="77777777" w:rsidTr="00C360CA">
        <w:trPr>
          <w:trHeight w:val="827"/>
        </w:trPr>
        <w:tc>
          <w:tcPr>
            <w:tcW w:w="1491" w:type="pct"/>
          </w:tcPr>
          <w:p w14:paraId="06968D36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 Credentials</w:t>
            </w:r>
          </w:p>
        </w:tc>
        <w:tc>
          <w:tcPr>
            <w:tcW w:w="2283" w:type="pct"/>
          </w:tcPr>
          <w:p w14:paraId="58B403A4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were the researcher’s credentials? E.g. PhD, MD </w:t>
            </w:r>
          </w:p>
        </w:tc>
        <w:tc>
          <w:tcPr>
            <w:tcW w:w="1226" w:type="pct"/>
          </w:tcPr>
          <w:p w14:paraId="0CFC9F2C" w14:textId="1AF838B7" w:rsidR="00EA5EB3" w:rsidRPr="00B81719" w:rsidRDefault="00F3455D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</w:t>
            </w:r>
          </w:p>
        </w:tc>
      </w:tr>
      <w:tr w:rsidR="00EA5EB3" w:rsidRPr="00B81719" w14:paraId="76B66DA9" w14:textId="77777777" w:rsidTr="00C360CA">
        <w:tc>
          <w:tcPr>
            <w:tcW w:w="1491" w:type="pct"/>
          </w:tcPr>
          <w:p w14:paraId="20E22EDB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 Occupation</w:t>
            </w:r>
          </w:p>
        </w:tc>
        <w:tc>
          <w:tcPr>
            <w:tcW w:w="2283" w:type="pct"/>
          </w:tcPr>
          <w:p w14:paraId="202C4214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was their occupation at the time of the study? </w:t>
            </w:r>
          </w:p>
        </w:tc>
        <w:tc>
          <w:tcPr>
            <w:tcW w:w="1226" w:type="pct"/>
          </w:tcPr>
          <w:p w14:paraId="5CEFCDC9" w14:textId="36093DEC" w:rsidR="00EA5EB3" w:rsidRPr="00B81719" w:rsidRDefault="00F3455D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</w:t>
            </w:r>
          </w:p>
        </w:tc>
      </w:tr>
      <w:tr w:rsidR="00EA5EB3" w:rsidRPr="00B81719" w14:paraId="25F47E6D" w14:textId="77777777" w:rsidTr="00C360CA">
        <w:tc>
          <w:tcPr>
            <w:tcW w:w="1491" w:type="pct"/>
          </w:tcPr>
          <w:p w14:paraId="4F99DDD6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 Gender</w:t>
            </w:r>
          </w:p>
        </w:tc>
        <w:tc>
          <w:tcPr>
            <w:tcW w:w="2283" w:type="pct"/>
          </w:tcPr>
          <w:p w14:paraId="5CE034E1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s the researcher male or female? </w:t>
            </w:r>
          </w:p>
        </w:tc>
        <w:tc>
          <w:tcPr>
            <w:tcW w:w="1226" w:type="pct"/>
          </w:tcPr>
          <w:p w14:paraId="20598949" w14:textId="2EAA3AC5" w:rsidR="00EA5EB3" w:rsidRPr="00B81719" w:rsidRDefault="00F3455D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</w:t>
            </w:r>
          </w:p>
        </w:tc>
      </w:tr>
      <w:tr w:rsidR="00EA5EB3" w:rsidRPr="00B81719" w14:paraId="622D3B6A" w14:textId="77777777" w:rsidTr="00C360CA">
        <w:tc>
          <w:tcPr>
            <w:tcW w:w="1491" w:type="pct"/>
          </w:tcPr>
          <w:p w14:paraId="2FA2EB53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 Experience and training</w:t>
            </w:r>
          </w:p>
        </w:tc>
        <w:tc>
          <w:tcPr>
            <w:tcW w:w="2283" w:type="pct"/>
          </w:tcPr>
          <w:p w14:paraId="182A8CD2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experience or training did the researcher have? </w:t>
            </w:r>
          </w:p>
        </w:tc>
        <w:tc>
          <w:tcPr>
            <w:tcW w:w="1226" w:type="pct"/>
          </w:tcPr>
          <w:p w14:paraId="33691A93" w14:textId="6CA12B84" w:rsidR="00EA5EB3" w:rsidRPr="00B81719" w:rsidRDefault="00F3455D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</w:t>
            </w:r>
          </w:p>
        </w:tc>
      </w:tr>
      <w:tr w:rsidR="00EA5EB3" w:rsidRPr="00B81719" w14:paraId="1ECA8ED9" w14:textId="77777777" w:rsidTr="00C360CA">
        <w:tc>
          <w:tcPr>
            <w:tcW w:w="1491" w:type="pct"/>
          </w:tcPr>
          <w:p w14:paraId="7C4D2C51" w14:textId="77777777" w:rsidR="00EA5EB3" w:rsidRPr="00B81719" w:rsidRDefault="00EA5EB3" w:rsidP="00C360CA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Relationship with participants </w:t>
            </w:r>
          </w:p>
        </w:tc>
        <w:tc>
          <w:tcPr>
            <w:tcW w:w="2283" w:type="pct"/>
          </w:tcPr>
          <w:p w14:paraId="37AA2553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6" w:type="pct"/>
          </w:tcPr>
          <w:p w14:paraId="1566AB69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5EB3" w:rsidRPr="00B81719" w14:paraId="62573D9D" w14:textId="77777777" w:rsidTr="00C360CA">
        <w:tc>
          <w:tcPr>
            <w:tcW w:w="1491" w:type="pct"/>
          </w:tcPr>
          <w:p w14:paraId="5BD6DB0B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 Relationship established</w:t>
            </w:r>
          </w:p>
        </w:tc>
        <w:tc>
          <w:tcPr>
            <w:tcW w:w="2283" w:type="pct"/>
          </w:tcPr>
          <w:p w14:paraId="5C9E2862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s a relationship established prior to study commencement? </w:t>
            </w:r>
          </w:p>
        </w:tc>
        <w:tc>
          <w:tcPr>
            <w:tcW w:w="1226" w:type="pct"/>
          </w:tcPr>
          <w:p w14:paraId="3A802D51" w14:textId="01E1C388" w:rsidR="00EA5EB3" w:rsidRPr="00B81719" w:rsidRDefault="00F3455D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</w:t>
            </w:r>
          </w:p>
        </w:tc>
      </w:tr>
      <w:tr w:rsidR="00EA5EB3" w:rsidRPr="00B81719" w14:paraId="53224FE3" w14:textId="77777777" w:rsidTr="00C360CA">
        <w:trPr>
          <w:trHeight w:val="1521"/>
        </w:trPr>
        <w:tc>
          <w:tcPr>
            <w:tcW w:w="1491" w:type="pct"/>
          </w:tcPr>
          <w:p w14:paraId="47E38AEC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. Participant knowledge of the interviewer </w:t>
            </w:r>
          </w:p>
        </w:tc>
        <w:tc>
          <w:tcPr>
            <w:tcW w:w="2283" w:type="pct"/>
          </w:tcPr>
          <w:p w14:paraId="7F55663C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1226" w:type="pct"/>
          </w:tcPr>
          <w:p w14:paraId="0A3FF839" w14:textId="709E9440" w:rsidR="00EA5EB3" w:rsidRPr="00B81719" w:rsidRDefault="00F3455D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</w:t>
            </w:r>
          </w:p>
        </w:tc>
      </w:tr>
      <w:tr w:rsidR="00EA5EB3" w:rsidRPr="00B81719" w14:paraId="68A2E912" w14:textId="77777777" w:rsidTr="00C360CA">
        <w:tc>
          <w:tcPr>
            <w:tcW w:w="1491" w:type="pct"/>
          </w:tcPr>
          <w:p w14:paraId="665FA59B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 Interviewer characteristics</w:t>
            </w:r>
          </w:p>
        </w:tc>
        <w:tc>
          <w:tcPr>
            <w:tcW w:w="2283" w:type="pct"/>
          </w:tcPr>
          <w:p w14:paraId="7E612BF5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1226" w:type="pct"/>
          </w:tcPr>
          <w:p w14:paraId="70E0517C" w14:textId="52B38CEB" w:rsidR="00EA5EB3" w:rsidRPr="00B81719" w:rsidRDefault="00F3455D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</w:t>
            </w:r>
          </w:p>
        </w:tc>
      </w:tr>
      <w:tr w:rsidR="00EA5EB3" w:rsidRPr="00B81719" w14:paraId="5B82892B" w14:textId="77777777" w:rsidTr="00C360CA">
        <w:tc>
          <w:tcPr>
            <w:tcW w:w="1491" w:type="pct"/>
          </w:tcPr>
          <w:p w14:paraId="4CD44E73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 w:type="page"/>
              <w:t xml:space="preserve">Domain 2: study design </w:t>
            </w:r>
          </w:p>
        </w:tc>
        <w:tc>
          <w:tcPr>
            <w:tcW w:w="2283" w:type="pct"/>
          </w:tcPr>
          <w:p w14:paraId="07D275BC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6" w:type="pct"/>
          </w:tcPr>
          <w:p w14:paraId="2FFB6C9D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5EB3" w:rsidRPr="00B81719" w14:paraId="1FD73F87" w14:textId="77777777" w:rsidTr="00C360CA">
        <w:tc>
          <w:tcPr>
            <w:tcW w:w="1491" w:type="pct"/>
          </w:tcPr>
          <w:p w14:paraId="39D5110F" w14:textId="77777777" w:rsidR="00EA5EB3" w:rsidRPr="00B81719" w:rsidRDefault="00EA5EB3" w:rsidP="00C360CA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Theoretical framework </w:t>
            </w:r>
          </w:p>
        </w:tc>
        <w:tc>
          <w:tcPr>
            <w:tcW w:w="2283" w:type="pct"/>
          </w:tcPr>
          <w:p w14:paraId="3DFC4F81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6" w:type="pct"/>
          </w:tcPr>
          <w:p w14:paraId="1382E6A7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5EB3" w:rsidRPr="00B81719" w14:paraId="51FC5878" w14:textId="77777777" w:rsidTr="00C360CA">
        <w:tc>
          <w:tcPr>
            <w:tcW w:w="1491" w:type="pct"/>
          </w:tcPr>
          <w:p w14:paraId="1FACF3FD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. Methodological orientation and Theory </w:t>
            </w:r>
          </w:p>
        </w:tc>
        <w:tc>
          <w:tcPr>
            <w:tcW w:w="2283" w:type="pct"/>
          </w:tcPr>
          <w:p w14:paraId="4918F180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methodological orientation was stated to underpin the study? e.g. </w:t>
            </w: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grounded theory, discourse analysis, ethnography, phenomenology, content analysis </w:t>
            </w:r>
          </w:p>
        </w:tc>
        <w:tc>
          <w:tcPr>
            <w:tcW w:w="1226" w:type="pct"/>
          </w:tcPr>
          <w:p w14:paraId="5CF58501" w14:textId="5D0BB669" w:rsidR="00EA5EB3" w:rsidRPr="00B81719" w:rsidRDefault="005A647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</w:t>
            </w:r>
          </w:p>
        </w:tc>
      </w:tr>
      <w:tr w:rsidR="00EA5EB3" w:rsidRPr="00B81719" w14:paraId="377020F2" w14:textId="77777777" w:rsidTr="00C360CA">
        <w:tc>
          <w:tcPr>
            <w:tcW w:w="1491" w:type="pct"/>
          </w:tcPr>
          <w:p w14:paraId="58DADD04" w14:textId="77777777" w:rsidR="00EA5EB3" w:rsidRPr="00B81719" w:rsidRDefault="00EA5EB3" w:rsidP="00C360CA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articipant selection </w:t>
            </w:r>
          </w:p>
        </w:tc>
        <w:tc>
          <w:tcPr>
            <w:tcW w:w="2283" w:type="pct"/>
          </w:tcPr>
          <w:p w14:paraId="5F5DD218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6" w:type="pct"/>
          </w:tcPr>
          <w:p w14:paraId="2D51D549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5EB3" w:rsidRPr="00B81719" w14:paraId="2484C898" w14:textId="77777777" w:rsidTr="00C360CA">
        <w:trPr>
          <w:trHeight w:val="1351"/>
        </w:trPr>
        <w:tc>
          <w:tcPr>
            <w:tcW w:w="1491" w:type="pct"/>
          </w:tcPr>
          <w:p w14:paraId="63ACAC11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 Sampling</w:t>
            </w:r>
          </w:p>
        </w:tc>
        <w:tc>
          <w:tcPr>
            <w:tcW w:w="2283" w:type="pct"/>
          </w:tcPr>
          <w:p w14:paraId="7252054E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were participants selected? e.g. purposive, convenience, consecutive, snowball </w:t>
            </w:r>
          </w:p>
        </w:tc>
        <w:tc>
          <w:tcPr>
            <w:tcW w:w="1226" w:type="pct"/>
          </w:tcPr>
          <w:p w14:paraId="4FA26836" w14:textId="522E01E9" w:rsidR="00EA5EB3" w:rsidRPr="00B81719" w:rsidRDefault="005A647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</w:t>
            </w:r>
          </w:p>
        </w:tc>
      </w:tr>
      <w:tr w:rsidR="00EA5EB3" w:rsidRPr="00B81719" w14:paraId="7357BAC0" w14:textId="77777777" w:rsidTr="00C360CA">
        <w:tc>
          <w:tcPr>
            <w:tcW w:w="1491" w:type="pct"/>
          </w:tcPr>
          <w:p w14:paraId="1510350E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 Method of approach</w:t>
            </w:r>
          </w:p>
        </w:tc>
        <w:tc>
          <w:tcPr>
            <w:tcW w:w="2283" w:type="pct"/>
          </w:tcPr>
          <w:p w14:paraId="29D018A7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were participants approached? e.g. face-to-face, telephone, mail, email </w:t>
            </w:r>
          </w:p>
        </w:tc>
        <w:tc>
          <w:tcPr>
            <w:tcW w:w="1226" w:type="pct"/>
          </w:tcPr>
          <w:p w14:paraId="2F4E8BD8" w14:textId="3F6922F3" w:rsidR="00EA5EB3" w:rsidRPr="00B81719" w:rsidRDefault="005A647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</w:t>
            </w:r>
          </w:p>
        </w:tc>
      </w:tr>
      <w:tr w:rsidR="00EA5EB3" w:rsidRPr="00B81719" w14:paraId="3FF8722B" w14:textId="77777777" w:rsidTr="00C360CA">
        <w:tc>
          <w:tcPr>
            <w:tcW w:w="1491" w:type="pct"/>
          </w:tcPr>
          <w:p w14:paraId="07A45D6D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 Sample size</w:t>
            </w:r>
          </w:p>
        </w:tc>
        <w:tc>
          <w:tcPr>
            <w:tcW w:w="2283" w:type="pct"/>
          </w:tcPr>
          <w:p w14:paraId="47A0D3DF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many participants were in the study? </w:t>
            </w:r>
          </w:p>
        </w:tc>
        <w:tc>
          <w:tcPr>
            <w:tcW w:w="1226" w:type="pct"/>
          </w:tcPr>
          <w:p w14:paraId="7FECF177" w14:textId="4728C60E" w:rsidR="00EA5EB3" w:rsidRPr="00B81719" w:rsidRDefault="00E73E4B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</w:t>
            </w:r>
          </w:p>
        </w:tc>
      </w:tr>
      <w:tr w:rsidR="00EA5EB3" w:rsidRPr="00B81719" w14:paraId="2A545004" w14:textId="77777777" w:rsidTr="00C360CA">
        <w:tc>
          <w:tcPr>
            <w:tcW w:w="1491" w:type="pct"/>
          </w:tcPr>
          <w:p w14:paraId="3940B2EA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 Non-participation</w:t>
            </w:r>
          </w:p>
        </w:tc>
        <w:tc>
          <w:tcPr>
            <w:tcW w:w="2283" w:type="pct"/>
          </w:tcPr>
          <w:p w14:paraId="021C85F1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many people refused to participate or dropped out? Reasons? </w:t>
            </w:r>
          </w:p>
        </w:tc>
        <w:tc>
          <w:tcPr>
            <w:tcW w:w="1226" w:type="pct"/>
          </w:tcPr>
          <w:p w14:paraId="1B4B143E" w14:textId="314F81D4" w:rsidR="00EA5EB3" w:rsidRPr="00B81719" w:rsidRDefault="00E73E4B" w:rsidP="00C360CA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Pg 7</w:t>
            </w:r>
          </w:p>
        </w:tc>
      </w:tr>
      <w:tr w:rsidR="00EA5EB3" w:rsidRPr="00B81719" w14:paraId="21B090D2" w14:textId="77777777" w:rsidTr="00C360CA">
        <w:tc>
          <w:tcPr>
            <w:tcW w:w="1491" w:type="pct"/>
          </w:tcPr>
          <w:p w14:paraId="7F8E6A7D" w14:textId="77777777" w:rsidR="00EA5EB3" w:rsidRPr="00B81719" w:rsidRDefault="00EA5EB3" w:rsidP="00C360CA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tting</w:t>
            </w:r>
          </w:p>
        </w:tc>
        <w:tc>
          <w:tcPr>
            <w:tcW w:w="2283" w:type="pct"/>
          </w:tcPr>
          <w:p w14:paraId="159830BA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6" w:type="pct"/>
          </w:tcPr>
          <w:p w14:paraId="0A921808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5EB3" w:rsidRPr="00B81719" w14:paraId="2EC6C4EB" w14:textId="77777777" w:rsidTr="00C360CA">
        <w:tc>
          <w:tcPr>
            <w:tcW w:w="1491" w:type="pct"/>
          </w:tcPr>
          <w:p w14:paraId="0DB09EAF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 Setting of data collection</w:t>
            </w:r>
          </w:p>
        </w:tc>
        <w:tc>
          <w:tcPr>
            <w:tcW w:w="2283" w:type="pct"/>
          </w:tcPr>
          <w:p w14:paraId="4BC4639C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ere was the data collected? e.g. home, clinic, workplace </w:t>
            </w:r>
          </w:p>
        </w:tc>
        <w:tc>
          <w:tcPr>
            <w:tcW w:w="1226" w:type="pct"/>
          </w:tcPr>
          <w:p w14:paraId="482E2ED0" w14:textId="42888639" w:rsidR="00EA5EB3" w:rsidRPr="00B81719" w:rsidRDefault="00E73E4B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</w:t>
            </w:r>
          </w:p>
        </w:tc>
      </w:tr>
      <w:tr w:rsidR="00EA5EB3" w:rsidRPr="00B81719" w14:paraId="582496A6" w14:textId="77777777" w:rsidTr="00C360CA">
        <w:tc>
          <w:tcPr>
            <w:tcW w:w="1491" w:type="pct"/>
          </w:tcPr>
          <w:p w14:paraId="1A7D3FAB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 Presence of non-participants</w:t>
            </w:r>
          </w:p>
        </w:tc>
        <w:tc>
          <w:tcPr>
            <w:tcW w:w="2283" w:type="pct"/>
          </w:tcPr>
          <w:p w14:paraId="520043DC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s anyone else present besides the participants and researchers? </w:t>
            </w:r>
          </w:p>
        </w:tc>
        <w:tc>
          <w:tcPr>
            <w:tcW w:w="1226" w:type="pct"/>
          </w:tcPr>
          <w:p w14:paraId="6F38265C" w14:textId="2948E57B" w:rsidR="00EA5EB3" w:rsidRPr="00B81719" w:rsidRDefault="00E73E4B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</w:t>
            </w:r>
          </w:p>
        </w:tc>
      </w:tr>
      <w:tr w:rsidR="00EA5EB3" w:rsidRPr="00B81719" w14:paraId="43A328EE" w14:textId="77777777" w:rsidTr="00C360CA">
        <w:tc>
          <w:tcPr>
            <w:tcW w:w="1491" w:type="pct"/>
          </w:tcPr>
          <w:p w14:paraId="0EB448A2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 Description of sample</w:t>
            </w:r>
          </w:p>
        </w:tc>
        <w:tc>
          <w:tcPr>
            <w:tcW w:w="2283" w:type="pct"/>
          </w:tcPr>
          <w:p w14:paraId="355318AA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are the important characteristics of the sample? e.g. demographic data, date </w:t>
            </w:r>
          </w:p>
        </w:tc>
        <w:tc>
          <w:tcPr>
            <w:tcW w:w="1226" w:type="pct"/>
          </w:tcPr>
          <w:p w14:paraId="4FE5F2DF" w14:textId="0F2475F6" w:rsidR="00EA5EB3" w:rsidRPr="00B81719" w:rsidRDefault="00E73E4B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-8</w:t>
            </w:r>
          </w:p>
        </w:tc>
      </w:tr>
      <w:tr w:rsidR="00EA5EB3" w:rsidRPr="00B81719" w14:paraId="2D04CE86" w14:textId="77777777" w:rsidTr="00C360CA">
        <w:tc>
          <w:tcPr>
            <w:tcW w:w="1491" w:type="pct"/>
          </w:tcPr>
          <w:p w14:paraId="65661D15" w14:textId="77777777" w:rsidR="00EA5EB3" w:rsidRPr="00B81719" w:rsidRDefault="00EA5EB3" w:rsidP="00C360CA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Data collection </w:t>
            </w:r>
          </w:p>
        </w:tc>
        <w:tc>
          <w:tcPr>
            <w:tcW w:w="2283" w:type="pct"/>
          </w:tcPr>
          <w:p w14:paraId="19769AAE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6" w:type="pct"/>
          </w:tcPr>
          <w:p w14:paraId="7618B5D6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5EB3" w:rsidRPr="00B81719" w14:paraId="52524192" w14:textId="77777777" w:rsidTr="00C360CA">
        <w:trPr>
          <w:trHeight w:val="825"/>
        </w:trPr>
        <w:tc>
          <w:tcPr>
            <w:tcW w:w="1491" w:type="pct"/>
          </w:tcPr>
          <w:p w14:paraId="2C73C738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 Interview guide</w:t>
            </w:r>
          </w:p>
        </w:tc>
        <w:tc>
          <w:tcPr>
            <w:tcW w:w="2283" w:type="pct"/>
          </w:tcPr>
          <w:p w14:paraId="70AE6F54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re questions, prompts, guides provided by the authors? Was it pilot tested? </w:t>
            </w:r>
          </w:p>
        </w:tc>
        <w:tc>
          <w:tcPr>
            <w:tcW w:w="1226" w:type="pct"/>
          </w:tcPr>
          <w:p w14:paraId="6EF1EE5C" w14:textId="0E43C8BA" w:rsidR="00EA5EB3" w:rsidRPr="00B81719" w:rsidRDefault="00E73E4B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, S2 and S3 Files</w:t>
            </w:r>
          </w:p>
        </w:tc>
      </w:tr>
      <w:tr w:rsidR="00EA5EB3" w:rsidRPr="00B81719" w14:paraId="60B5D031" w14:textId="77777777" w:rsidTr="00C360CA">
        <w:tc>
          <w:tcPr>
            <w:tcW w:w="1491" w:type="pct"/>
          </w:tcPr>
          <w:p w14:paraId="38AA6B83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 Repeat interviews</w:t>
            </w:r>
          </w:p>
        </w:tc>
        <w:tc>
          <w:tcPr>
            <w:tcW w:w="2283" w:type="pct"/>
          </w:tcPr>
          <w:p w14:paraId="7CEB4286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re repeat interviews carried out? If yes, how many? </w:t>
            </w:r>
          </w:p>
        </w:tc>
        <w:tc>
          <w:tcPr>
            <w:tcW w:w="1226" w:type="pct"/>
          </w:tcPr>
          <w:p w14:paraId="686408E3" w14:textId="47E6CCA2" w:rsidR="00EA5EB3" w:rsidRPr="00B81719" w:rsidRDefault="00E73E4B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</w:t>
            </w:r>
          </w:p>
        </w:tc>
      </w:tr>
      <w:tr w:rsidR="00EA5EB3" w:rsidRPr="00B81719" w14:paraId="6333A315" w14:textId="77777777" w:rsidTr="00C360CA">
        <w:tc>
          <w:tcPr>
            <w:tcW w:w="1491" w:type="pct"/>
          </w:tcPr>
          <w:p w14:paraId="3A00DEF0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 Audio/visual recording</w:t>
            </w:r>
          </w:p>
        </w:tc>
        <w:tc>
          <w:tcPr>
            <w:tcW w:w="2283" w:type="pct"/>
          </w:tcPr>
          <w:p w14:paraId="4E756FAF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d the research use audio or visual recording to collect the data? </w:t>
            </w:r>
          </w:p>
        </w:tc>
        <w:tc>
          <w:tcPr>
            <w:tcW w:w="1226" w:type="pct"/>
          </w:tcPr>
          <w:p w14:paraId="0A4A65E4" w14:textId="23B2560E" w:rsidR="00EA5EB3" w:rsidRPr="00B81719" w:rsidRDefault="00E73E4B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</w:t>
            </w:r>
          </w:p>
        </w:tc>
      </w:tr>
      <w:tr w:rsidR="00EA5EB3" w:rsidRPr="00B81719" w14:paraId="12B2C8CC" w14:textId="77777777" w:rsidTr="00C360CA">
        <w:trPr>
          <w:trHeight w:val="1077"/>
        </w:trPr>
        <w:tc>
          <w:tcPr>
            <w:tcW w:w="1491" w:type="pct"/>
          </w:tcPr>
          <w:p w14:paraId="4F0452DD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 Field notes</w:t>
            </w:r>
          </w:p>
        </w:tc>
        <w:tc>
          <w:tcPr>
            <w:tcW w:w="2283" w:type="pct"/>
          </w:tcPr>
          <w:p w14:paraId="73EBDA40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re ﬁeld notes made during and/or after the interview or focus group?</w:t>
            </w:r>
          </w:p>
        </w:tc>
        <w:tc>
          <w:tcPr>
            <w:tcW w:w="1226" w:type="pct"/>
          </w:tcPr>
          <w:p w14:paraId="3A20ADA8" w14:textId="0A179EC6" w:rsidR="00EA5EB3" w:rsidRPr="00B81719" w:rsidRDefault="00E73E4B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</w:t>
            </w:r>
          </w:p>
        </w:tc>
      </w:tr>
      <w:tr w:rsidR="00EA5EB3" w:rsidRPr="00B81719" w14:paraId="364F8EFA" w14:textId="77777777" w:rsidTr="00C360CA">
        <w:tc>
          <w:tcPr>
            <w:tcW w:w="1491" w:type="pct"/>
          </w:tcPr>
          <w:p w14:paraId="6FCDE783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 Duration</w:t>
            </w:r>
          </w:p>
        </w:tc>
        <w:tc>
          <w:tcPr>
            <w:tcW w:w="2283" w:type="pct"/>
          </w:tcPr>
          <w:p w14:paraId="49378FA4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was the duration of the interviews or focus group? </w:t>
            </w:r>
          </w:p>
        </w:tc>
        <w:tc>
          <w:tcPr>
            <w:tcW w:w="1226" w:type="pct"/>
          </w:tcPr>
          <w:p w14:paraId="738E5493" w14:textId="75BDA897" w:rsidR="00EA5EB3" w:rsidRPr="00B81719" w:rsidRDefault="00E73E4B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</w:t>
            </w:r>
          </w:p>
        </w:tc>
      </w:tr>
      <w:tr w:rsidR="00EA5EB3" w:rsidRPr="00B81719" w14:paraId="6B9680D8" w14:textId="77777777" w:rsidTr="00C360CA">
        <w:tc>
          <w:tcPr>
            <w:tcW w:w="1491" w:type="pct"/>
          </w:tcPr>
          <w:p w14:paraId="252CE52A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 Data saturation</w:t>
            </w:r>
          </w:p>
        </w:tc>
        <w:tc>
          <w:tcPr>
            <w:tcW w:w="2283" w:type="pct"/>
          </w:tcPr>
          <w:p w14:paraId="466035A7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s data saturation discussed? </w:t>
            </w:r>
          </w:p>
        </w:tc>
        <w:tc>
          <w:tcPr>
            <w:tcW w:w="1226" w:type="pct"/>
          </w:tcPr>
          <w:p w14:paraId="73F726C0" w14:textId="0574A732" w:rsidR="00EA5EB3" w:rsidRPr="00B81719" w:rsidRDefault="00E73E4B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</w:t>
            </w:r>
          </w:p>
        </w:tc>
      </w:tr>
      <w:tr w:rsidR="00EA5EB3" w:rsidRPr="00B81719" w14:paraId="385A27B3" w14:textId="77777777" w:rsidTr="00C360CA">
        <w:tc>
          <w:tcPr>
            <w:tcW w:w="1491" w:type="pct"/>
          </w:tcPr>
          <w:p w14:paraId="07D9CA4B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3. Transcripts returned</w:t>
            </w:r>
          </w:p>
        </w:tc>
        <w:tc>
          <w:tcPr>
            <w:tcW w:w="2283" w:type="pct"/>
          </w:tcPr>
          <w:p w14:paraId="49326168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re transcripts returned to participants for comment and/or correction? </w:t>
            </w:r>
          </w:p>
        </w:tc>
        <w:tc>
          <w:tcPr>
            <w:tcW w:w="1226" w:type="pct"/>
          </w:tcPr>
          <w:p w14:paraId="2CCFBB88" w14:textId="4C4B855A" w:rsidR="00EA5EB3" w:rsidRPr="00B81719" w:rsidRDefault="00E73E4B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EA5EB3" w:rsidRPr="00B81719" w14:paraId="56F66A75" w14:textId="77777777" w:rsidTr="00C360CA">
        <w:tc>
          <w:tcPr>
            <w:tcW w:w="1491" w:type="pct"/>
          </w:tcPr>
          <w:p w14:paraId="75B1C8F4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main 3: analysis and ﬁndings </w:t>
            </w:r>
          </w:p>
        </w:tc>
        <w:tc>
          <w:tcPr>
            <w:tcW w:w="2283" w:type="pct"/>
          </w:tcPr>
          <w:p w14:paraId="40772B0E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6" w:type="pct"/>
          </w:tcPr>
          <w:p w14:paraId="36BBA003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5EB3" w:rsidRPr="00B81719" w14:paraId="7A12F56D" w14:textId="77777777" w:rsidTr="00C360CA">
        <w:tc>
          <w:tcPr>
            <w:tcW w:w="1491" w:type="pct"/>
          </w:tcPr>
          <w:p w14:paraId="465EDC67" w14:textId="77777777" w:rsidR="00EA5EB3" w:rsidRPr="00B81719" w:rsidRDefault="00EA5EB3" w:rsidP="00C360CA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Data analysis </w:t>
            </w:r>
          </w:p>
        </w:tc>
        <w:tc>
          <w:tcPr>
            <w:tcW w:w="2283" w:type="pct"/>
          </w:tcPr>
          <w:p w14:paraId="403A2359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16AF58F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6" w:type="pct"/>
          </w:tcPr>
          <w:p w14:paraId="4F5B3BD3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5EB3" w:rsidRPr="00B81719" w14:paraId="34837959" w14:textId="77777777" w:rsidTr="00C360CA">
        <w:tc>
          <w:tcPr>
            <w:tcW w:w="1491" w:type="pct"/>
          </w:tcPr>
          <w:p w14:paraId="445E4664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 Number of data coders</w:t>
            </w:r>
          </w:p>
        </w:tc>
        <w:tc>
          <w:tcPr>
            <w:tcW w:w="2283" w:type="pct"/>
          </w:tcPr>
          <w:p w14:paraId="6FBF4477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many data coders coded the data? </w:t>
            </w:r>
          </w:p>
        </w:tc>
        <w:tc>
          <w:tcPr>
            <w:tcW w:w="1226" w:type="pct"/>
          </w:tcPr>
          <w:p w14:paraId="17B276C7" w14:textId="283CB9CD" w:rsidR="00EA5EB3" w:rsidRPr="00B81719" w:rsidRDefault="00E73E4B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</w:t>
            </w:r>
          </w:p>
        </w:tc>
      </w:tr>
      <w:tr w:rsidR="00EA5EB3" w:rsidRPr="00B81719" w14:paraId="24CF4FCD" w14:textId="77777777" w:rsidTr="00C360CA">
        <w:tc>
          <w:tcPr>
            <w:tcW w:w="1491" w:type="pct"/>
          </w:tcPr>
          <w:p w14:paraId="32D328FE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 Description of the coding tree</w:t>
            </w:r>
          </w:p>
        </w:tc>
        <w:tc>
          <w:tcPr>
            <w:tcW w:w="2283" w:type="pct"/>
          </w:tcPr>
          <w:p w14:paraId="69D8740F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d authors provide a description of the coding tree? </w:t>
            </w:r>
          </w:p>
        </w:tc>
        <w:tc>
          <w:tcPr>
            <w:tcW w:w="1226" w:type="pct"/>
          </w:tcPr>
          <w:p w14:paraId="2FE950D9" w14:textId="5A951233" w:rsidR="00EA5EB3" w:rsidRPr="00B81719" w:rsidRDefault="00E73E4B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, S4 File</w:t>
            </w:r>
          </w:p>
        </w:tc>
      </w:tr>
      <w:tr w:rsidR="00EA5EB3" w:rsidRPr="00B81719" w14:paraId="27000CCA" w14:textId="77777777" w:rsidTr="00C360CA">
        <w:tc>
          <w:tcPr>
            <w:tcW w:w="1491" w:type="pct"/>
          </w:tcPr>
          <w:p w14:paraId="40354370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 Derivation of themes</w:t>
            </w:r>
          </w:p>
        </w:tc>
        <w:tc>
          <w:tcPr>
            <w:tcW w:w="2283" w:type="pct"/>
          </w:tcPr>
          <w:p w14:paraId="566902F7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re themes identiﬁed in advance or derived from the data? </w:t>
            </w:r>
          </w:p>
          <w:p w14:paraId="15A3B16C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6" w:type="pct"/>
          </w:tcPr>
          <w:p w14:paraId="43DA4118" w14:textId="4359B523" w:rsidR="00EA5EB3" w:rsidRPr="00B81719" w:rsidRDefault="00E73E4B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</w:t>
            </w:r>
          </w:p>
        </w:tc>
      </w:tr>
      <w:tr w:rsidR="00EA5EB3" w:rsidRPr="00B81719" w14:paraId="29C46ADE" w14:textId="77777777" w:rsidTr="00C360CA">
        <w:tc>
          <w:tcPr>
            <w:tcW w:w="1491" w:type="pct"/>
          </w:tcPr>
          <w:p w14:paraId="47F75768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 Software</w:t>
            </w:r>
          </w:p>
        </w:tc>
        <w:tc>
          <w:tcPr>
            <w:tcW w:w="2283" w:type="pct"/>
          </w:tcPr>
          <w:p w14:paraId="76E10932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software, if applicable, was used to manage the data? </w:t>
            </w:r>
          </w:p>
        </w:tc>
        <w:tc>
          <w:tcPr>
            <w:tcW w:w="1226" w:type="pct"/>
          </w:tcPr>
          <w:p w14:paraId="322AA9E4" w14:textId="48F61885" w:rsidR="00EA5EB3" w:rsidRPr="00B81719" w:rsidRDefault="00E73E4B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</w:t>
            </w:r>
          </w:p>
        </w:tc>
      </w:tr>
      <w:tr w:rsidR="00EA5EB3" w:rsidRPr="00B81719" w14:paraId="3D22B614" w14:textId="77777777" w:rsidTr="00C360CA">
        <w:tc>
          <w:tcPr>
            <w:tcW w:w="1491" w:type="pct"/>
          </w:tcPr>
          <w:p w14:paraId="6F4494B9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 Participant checking</w:t>
            </w:r>
          </w:p>
        </w:tc>
        <w:tc>
          <w:tcPr>
            <w:tcW w:w="2283" w:type="pct"/>
          </w:tcPr>
          <w:p w14:paraId="350A6163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d participants provide feedback on the ﬁndings? </w:t>
            </w:r>
          </w:p>
        </w:tc>
        <w:tc>
          <w:tcPr>
            <w:tcW w:w="1226" w:type="pct"/>
          </w:tcPr>
          <w:p w14:paraId="6A46E742" w14:textId="0D6B59E9" w:rsidR="00EA5EB3" w:rsidRPr="00B81719" w:rsidRDefault="00E73E4B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EA5EB3" w:rsidRPr="00B81719" w14:paraId="24BAD0B7" w14:textId="77777777" w:rsidTr="00C360CA">
        <w:tc>
          <w:tcPr>
            <w:tcW w:w="1491" w:type="pct"/>
          </w:tcPr>
          <w:p w14:paraId="77AFF4B4" w14:textId="77777777" w:rsidR="00EA5EB3" w:rsidRPr="00B81719" w:rsidRDefault="00EA5EB3" w:rsidP="00C360CA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Reporting </w:t>
            </w:r>
          </w:p>
        </w:tc>
        <w:tc>
          <w:tcPr>
            <w:tcW w:w="2283" w:type="pct"/>
          </w:tcPr>
          <w:p w14:paraId="344B9C9F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3C443B9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6" w:type="pct"/>
          </w:tcPr>
          <w:p w14:paraId="2B66E062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5EB3" w:rsidRPr="00B81719" w14:paraId="29D0CF7F" w14:textId="77777777" w:rsidTr="00C360CA">
        <w:tc>
          <w:tcPr>
            <w:tcW w:w="1491" w:type="pct"/>
          </w:tcPr>
          <w:p w14:paraId="2DE5D067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 Quotations presented</w:t>
            </w:r>
          </w:p>
        </w:tc>
        <w:tc>
          <w:tcPr>
            <w:tcW w:w="2283" w:type="pct"/>
          </w:tcPr>
          <w:p w14:paraId="6478C3AD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re participant quotations presented to illustrate the themes/ﬁndings? Was each quotation identiﬁed? e.g. participant number </w:t>
            </w:r>
          </w:p>
          <w:p w14:paraId="07F7AFE6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6" w:type="pct"/>
          </w:tcPr>
          <w:p w14:paraId="4423BB2F" w14:textId="313F486F" w:rsidR="00EA5EB3" w:rsidRPr="00B81719" w:rsidRDefault="00E73E4B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, se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-13</w:t>
            </w:r>
          </w:p>
        </w:tc>
      </w:tr>
      <w:tr w:rsidR="00EA5EB3" w:rsidRPr="00B81719" w14:paraId="2442D3F8" w14:textId="77777777" w:rsidTr="00C360CA">
        <w:tc>
          <w:tcPr>
            <w:tcW w:w="1491" w:type="pct"/>
          </w:tcPr>
          <w:p w14:paraId="4AB4F14F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 Data and ﬁndings consistent</w:t>
            </w:r>
          </w:p>
        </w:tc>
        <w:tc>
          <w:tcPr>
            <w:tcW w:w="2283" w:type="pct"/>
          </w:tcPr>
          <w:p w14:paraId="1A9A4A0E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s there consistency between the data presented and the ﬁndings? </w:t>
            </w:r>
          </w:p>
        </w:tc>
        <w:tc>
          <w:tcPr>
            <w:tcW w:w="1226" w:type="pct"/>
          </w:tcPr>
          <w:p w14:paraId="2C17B335" w14:textId="6D28A254" w:rsidR="00EA5EB3" w:rsidRPr="00B81719" w:rsidRDefault="00E73E4B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, se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-13</w:t>
            </w:r>
          </w:p>
        </w:tc>
      </w:tr>
      <w:tr w:rsidR="00EA5EB3" w:rsidRPr="00B81719" w14:paraId="521E8484" w14:textId="77777777" w:rsidTr="00C360CA">
        <w:tc>
          <w:tcPr>
            <w:tcW w:w="1491" w:type="pct"/>
          </w:tcPr>
          <w:p w14:paraId="32CA9129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 Clarity of major themes</w:t>
            </w:r>
          </w:p>
        </w:tc>
        <w:tc>
          <w:tcPr>
            <w:tcW w:w="2283" w:type="pct"/>
          </w:tcPr>
          <w:p w14:paraId="202F90FD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re major themes clearly presented in the ﬁndings? </w:t>
            </w:r>
          </w:p>
        </w:tc>
        <w:tc>
          <w:tcPr>
            <w:tcW w:w="1226" w:type="pct"/>
          </w:tcPr>
          <w:p w14:paraId="5BD9EB23" w14:textId="72A99766" w:rsidR="00EA5EB3" w:rsidRPr="00B81719" w:rsidRDefault="00E73E4B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, se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-13</w:t>
            </w:r>
          </w:p>
        </w:tc>
      </w:tr>
      <w:tr w:rsidR="00EA5EB3" w:rsidRPr="00B81719" w14:paraId="70C55634" w14:textId="77777777" w:rsidTr="00C360CA">
        <w:tc>
          <w:tcPr>
            <w:tcW w:w="1491" w:type="pct"/>
          </w:tcPr>
          <w:p w14:paraId="77CE9DE2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 Clarity of minor themes</w:t>
            </w:r>
          </w:p>
        </w:tc>
        <w:tc>
          <w:tcPr>
            <w:tcW w:w="2283" w:type="pct"/>
          </w:tcPr>
          <w:p w14:paraId="4C8BD073" w14:textId="77777777" w:rsidR="00EA5EB3" w:rsidRPr="00B81719" w:rsidRDefault="00EA5EB3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1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 there a description of diverse cases or discussion of minor themes?      </w:t>
            </w:r>
          </w:p>
        </w:tc>
        <w:tc>
          <w:tcPr>
            <w:tcW w:w="1226" w:type="pct"/>
          </w:tcPr>
          <w:p w14:paraId="2AC8B49B" w14:textId="0CF02B1D" w:rsidR="00EA5EB3" w:rsidRPr="00B81719" w:rsidRDefault="00E73E4B" w:rsidP="00C360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, se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-13</w:t>
            </w:r>
          </w:p>
        </w:tc>
      </w:tr>
    </w:tbl>
    <w:p w14:paraId="5D88F60F" w14:textId="77777777" w:rsidR="00EA5EB3" w:rsidRPr="00B81719" w:rsidRDefault="00EA5EB3" w:rsidP="00EA5EB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A549050" w14:textId="77777777" w:rsidR="006A4750" w:rsidRDefault="008569D5"/>
    <w:sectPr w:rsidR="006A47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EB3"/>
    <w:rsid w:val="005A6473"/>
    <w:rsid w:val="006C38E0"/>
    <w:rsid w:val="008569D5"/>
    <w:rsid w:val="00AD08BE"/>
    <w:rsid w:val="00AD6B35"/>
    <w:rsid w:val="00E73E4B"/>
    <w:rsid w:val="00EA5EB3"/>
    <w:rsid w:val="00F34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BFF76"/>
  <w15:chartTrackingRefBased/>
  <w15:docId w15:val="{37F0B77E-0372-4814-BA3A-5C47F2654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5E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56</Words>
  <Characters>317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W. Kinshella</dc:creator>
  <cp:keywords/>
  <dc:description/>
  <cp:lastModifiedBy>Maggie W. Kinshella</cp:lastModifiedBy>
  <cp:revision>6</cp:revision>
  <dcterms:created xsi:type="dcterms:W3CDTF">2021-02-23T01:54:00Z</dcterms:created>
  <dcterms:modified xsi:type="dcterms:W3CDTF">2021-02-25T20:57:00Z</dcterms:modified>
</cp:coreProperties>
</file>